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A2402" w14:textId="14898B19" w:rsidR="00BD200B" w:rsidRPr="00BD200B" w:rsidRDefault="00BD200B" w:rsidP="00BD200B">
      <w:pPr>
        <w:pStyle w:val="Default"/>
        <w:jc w:val="both"/>
        <w:rPr>
          <w:b/>
          <w:bCs/>
          <w:sz w:val="23"/>
          <w:szCs w:val="23"/>
        </w:rPr>
      </w:pPr>
      <w:r w:rsidRPr="00BD200B">
        <w:rPr>
          <w:i/>
          <w:iCs/>
          <w:sz w:val="28"/>
          <w:szCs w:val="28"/>
        </w:rPr>
        <w:t>Robertson et al.</w:t>
      </w:r>
      <w:r>
        <w:rPr>
          <w:b/>
          <w:bCs/>
          <w:sz w:val="28"/>
          <w:szCs w:val="28"/>
        </w:rPr>
        <w:t xml:space="preserve"> Tables </w:t>
      </w:r>
      <w:r w:rsidR="009150F9">
        <w:rPr>
          <w:b/>
          <w:bCs/>
          <w:sz w:val="28"/>
          <w:szCs w:val="28"/>
        </w:rPr>
        <w:t>S</w:t>
      </w:r>
      <w:r w:rsidRPr="00BD200B">
        <w:rPr>
          <w:b/>
          <w:bCs/>
          <w:sz w:val="28"/>
          <w:szCs w:val="28"/>
        </w:rPr>
        <w:t xml:space="preserve">1, </w:t>
      </w:r>
      <w:r w:rsidR="009150F9">
        <w:rPr>
          <w:b/>
          <w:bCs/>
          <w:sz w:val="28"/>
          <w:szCs w:val="28"/>
        </w:rPr>
        <w:t>S</w:t>
      </w:r>
      <w:r w:rsidRPr="00BD200B">
        <w:rPr>
          <w:b/>
          <w:bCs/>
          <w:sz w:val="28"/>
          <w:szCs w:val="28"/>
        </w:rPr>
        <w:t xml:space="preserve">2, </w:t>
      </w:r>
      <w:r w:rsidR="009150F9">
        <w:rPr>
          <w:b/>
          <w:bCs/>
          <w:sz w:val="28"/>
          <w:szCs w:val="28"/>
        </w:rPr>
        <w:t>S11</w:t>
      </w:r>
      <w:r w:rsidRPr="00BD200B">
        <w:rPr>
          <w:b/>
          <w:bCs/>
          <w:sz w:val="28"/>
          <w:szCs w:val="28"/>
        </w:rPr>
        <w:t xml:space="preserve">, </w:t>
      </w:r>
      <w:r w:rsidR="009150F9">
        <w:rPr>
          <w:b/>
          <w:bCs/>
          <w:sz w:val="28"/>
          <w:szCs w:val="28"/>
        </w:rPr>
        <w:t>S12</w:t>
      </w:r>
      <w:r w:rsidRPr="00BD200B">
        <w:rPr>
          <w:b/>
          <w:bCs/>
          <w:sz w:val="28"/>
          <w:szCs w:val="28"/>
        </w:rPr>
        <w:t xml:space="preserve">, </w:t>
      </w:r>
      <w:r w:rsidR="009150F9">
        <w:rPr>
          <w:b/>
          <w:bCs/>
          <w:sz w:val="28"/>
          <w:szCs w:val="28"/>
        </w:rPr>
        <w:t>S13</w:t>
      </w:r>
      <w:r w:rsidRPr="00BD200B">
        <w:rPr>
          <w:b/>
          <w:bCs/>
          <w:sz w:val="28"/>
          <w:szCs w:val="28"/>
        </w:rPr>
        <w:t xml:space="preserve">, </w:t>
      </w:r>
      <w:r w:rsidR="00EC404E">
        <w:rPr>
          <w:b/>
          <w:bCs/>
          <w:sz w:val="28"/>
          <w:szCs w:val="28"/>
        </w:rPr>
        <w:t xml:space="preserve">and </w:t>
      </w:r>
      <w:r w:rsidR="009150F9">
        <w:rPr>
          <w:b/>
          <w:bCs/>
          <w:sz w:val="28"/>
          <w:szCs w:val="28"/>
        </w:rPr>
        <w:t>S</w:t>
      </w:r>
      <w:r w:rsidRPr="00BD200B">
        <w:rPr>
          <w:b/>
          <w:bCs/>
          <w:sz w:val="28"/>
          <w:szCs w:val="28"/>
        </w:rPr>
        <w:t>14</w:t>
      </w:r>
    </w:p>
    <w:p w14:paraId="6550BC3C" w14:textId="77777777" w:rsidR="00BD200B" w:rsidRDefault="00BD200B" w:rsidP="005E544F">
      <w:pPr>
        <w:pStyle w:val="Default"/>
        <w:jc w:val="both"/>
        <w:rPr>
          <w:b/>
          <w:bCs/>
          <w:sz w:val="23"/>
          <w:szCs w:val="23"/>
        </w:rPr>
      </w:pPr>
    </w:p>
    <w:p w14:paraId="712950C9" w14:textId="5E43FD08" w:rsidR="00D01461" w:rsidRDefault="007A728E" w:rsidP="005E544F">
      <w:pPr>
        <w:pStyle w:val="Default"/>
        <w:jc w:val="both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able</w:t>
      </w:r>
      <w:r w:rsidR="00D01461" w:rsidRPr="00D01461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>1</w:t>
      </w:r>
      <w:r w:rsidR="00D01461">
        <w:rPr>
          <w:b/>
          <w:bCs/>
          <w:sz w:val="23"/>
          <w:szCs w:val="23"/>
        </w:rPr>
        <w:t>.</w:t>
      </w:r>
      <w:r w:rsidR="00D01461" w:rsidRPr="00D01461">
        <w:rPr>
          <w:b/>
          <w:bCs/>
          <w:sz w:val="23"/>
          <w:szCs w:val="23"/>
        </w:rPr>
        <w:t xml:space="preserve"> </w:t>
      </w:r>
      <w:r w:rsidR="00EC404E" w:rsidRPr="00EC404E">
        <w:rPr>
          <w:sz w:val="23"/>
          <w:szCs w:val="23"/>
        </w:rPr>
        <w:t>Summary of Human RNA-seq datasets. This table contains the SRA value for each previously published human RNA-seq dataset that was reanalyzed as part of this study. The GEO accession number for each new human RNA-seq dataset generated and subsequently analyzed in this study is also included.</w:t>
      </w:r>
    </w:p>
    <w:p w14:paraId="461210C1" w14:textId="3E198F95" w:rsidR="00D01461" w:rsidRDefault="00D01461" w:rsidP="005E544F">
      <w:pPr>
        <w:pStyle w:val="Default"/>
        <w:jc w:val="both"/>
        <w:rPr>
          <w:b/>
          <w:bCs/>
          <w:sz w:val="23"/>
          <w:szCs w:val="23"/>
        </w:rPr>
      </w:pPr>
    </w:p>
    <w:tbl>
      <w:tblPr>
        <w:tblW w:w="10790" w:type="dxa"/>
        <w:tblLook w:val="04A0" w:firstRow="1" w:lastRow="0" w:firstColumn="1" w:lastColumn="0" w:noHBand="0" w:noVBand="1"/>
      </w:tblPr>
      <w:tblGrid>
        <w:gridCol w:w="2487"/>
        <w:gridCol w:w="1018"/>
        <w:gridCol w:w="7285"/>
      </w:tblGrid>
      <w:tr w:rsidR="00E67ADC" w:rsidRPr="00E67ADC" w14:paraId="7896AA56" w14:textId="77777777" w:rsidTr="00E67ADC">
        <w:trPr>
          <w:trHeight w:val="510"/>
        </w:trPr>
        <w:tc>
          <w:tcPr>
            <w:tcW w:w="2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182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21C0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s</w:t>
            </w: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)</w:t>
            </w:r>
          </w:p>
        </w:tc>
        <w:tc>
          <w:tcPr>
            <w:tcW w:w="7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470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RA Run #</w:t>
            </w:r>
          </w:p>
        </w:tc>
      </w:tr>
      <w:tr w:rsidR="00E67ADC" w:rsidRPr="00E67ADC" w14:paraId="52EA7905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9A6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ipose tissu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4B1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CF7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2, ERR315343, ERR315342, ERR315378, ERR315431</w:t>
            </w:r>
          </w:p>
        </w:tc>
      </w:tr>
      <w:tr w:rsidR="00E67ADC" w:rsidRPr="00E67ADC" w14:paraId="6985EB68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938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77C2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45E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5, ERR315392, ERR315417, ERR315385, ERR315452</w:t>
            </w:r>
          </w:p>
        </w:tc>
      </w:tr>
      <w:tr w:rsidR="00E67ADC" w:rsidRPr="00E67ADC" w14:paraId="32095031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DBB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84CD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8D9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45, ERR315366, ERR315437, ERR315465, ERR315481</w:t>
            </w:r>
          </w:p>
        </w:tc>
      </w:tr>
      <w:tr w:rsidR="00E67ADC" w:rsidRPr="00E67ADC" w14:paraId="7E6F66FD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311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BED5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C0C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4, ERR315370, ERR315355, ERR315447, ERR315421</w:t>
            </w:r>
          </w:p>
        </w:tc>
      </w:tr>
      <w:tr w:rsidR="00E67ADC" w:rsidRPr="00E67ADC" w14:paraId="1749B7A3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F50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67A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8ED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3, ERR315395, ERR315425, ERR315396, ERR315406</w:t>
            </w:r>
          </w:p>
        </w:tc>
      </w:tr>
      <w:tr w:rsidR="00E67ADC" w:rsidRPr="00E67ADC" w14:paraId="6AEEB073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ABB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CB4C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FC7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579129, ERR315348, ERR315357, ERR315403, ERR315400</w:t>
            </w:r>
          </w:p>
        </w:tc>
      </w:tr>
      <w:tr w:rsidR="00E67ADC" w:rsidRPr="00E67ADC" w14:paraId="54E61FD8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228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al corte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DE3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259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432, ERR315455, ERR315477</w:t>
            </w:r>
          </w:p>
        </w:tc>
      </w:tr>
      <w:tr w:rsidR="00E67ADC" w:rsidRPr="00E67ADC" w14:paraId="79B4320A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836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C967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5D1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442, ERR315445, ERR315457, ERR315461</w:t>
            </w:r>
          </w:p>
        </w:tc>
      </w:tr>
      <w:tr w:rsidR="00E67ADC" w:rsidRPr="00E67ADC" w14:paraId="464B099F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9F0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5B1C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338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28, ERR315331, ERR315384, ERR315367, ERR315356</w:t>
            </w:r>
          </w:p>
        </w:tc>
      </w:tr>
      <w:tr w:rsidR="00E67ADC" w:rsidRPr="00E67ADC" w14:paraId="029C4FEE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FB3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60BF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4B3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49, ERR315347, ERR315360, ERR315427, ERR315474</w:t>
            </w:r>
          </w:p>
        </w:tc>
      </w:tr>
      <w:tr w:rsidR="00E67ADC" w:rsidRPr="00E67ADC" w14:paraId="3DCAC07E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13D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3D2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420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62, ERR315434, ERR315398, ERR315411, ERR315472</w:t>
            </w:r>
          </w:p>
        </w:tc>
      </w:tr>
      <w:tr w:rsidR="00E67ADC" w:rsidRPr="00E67ADC" w14:paraId="29E03560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7E7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42C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3BF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83, ERR315443, ERR315468, ERR315494</w:t>
            </w:r>
          </w:p>
        </w:tc>
      </w:tr>
      <w:tr w:rsidR="00E67ADC" w:rsidRPr="00E67ADC" w14:paraId="24C66F71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5CE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9FC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307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27, ERR315414, ERR315394, ERR315463, ERR315451</w:t>
            </w:r>
          </w:p>
        </w:tc>
      </w:tr>
      <w:tr w:rsidR="00E67ADC" w:rsidRPr="00E67ADC" w14:paraId="2EF3D157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F65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AC4C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8BB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26, ERR315341, ERR315346, ERR315353, ERR315439</w:t>
            </w:r>
          </w:p>
        </w:tc>
      </w:tr>
      <w:tr w:rsidR="00E67ADC" w:rsidRPr="00E67ADC" w14:paraId="428CAB8A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BDD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972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CB7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29, ERR315373, ERR315371, ERR315426, ERR315393</w:t>
            </w:r>
          </w:p>
        </w:tc>
      </w:tr>
      <w:tr w:rsidR="00E67ADC" w:rsidRPr="00E67ADC" w14:paraId="3CBEEFD4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B642" w14:textId="28823BE8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D5C0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DD1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429, ERR315436, ERR315466, ERR315479</w:t>
            </w:r>
          </w:p>
        </w:tc>
      </w:tr>
      <w:tr w:rsidR="00E67ADC" w:rsidRPr="00E67ADC" w14:paraId="18638326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6E4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B67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C61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0, ERR315340, ERR315359, ERR315365, ERR315354</w:t>
            </w:r>
          </w:p>
        </w:tc>
      </w:tr>
      <w:tr w:rsidR="00E67ADC" w:rsidRPr="00E67ADC" w14:paraId="2BEAAD10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FDC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A53F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0F3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579140, ERR579151, ERR579147, ERR579127</w:t>
            </w:r>
          </w:p>
        </w:tc>
      </w:tr>
      <w:tr w:rsidR="00E67ADC" w:rsidRPr="00E67ADC" w14:paraId="210A99C7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10D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9DC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2E5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25, ERR315382, ERR315420, ERR315418, ERR315459</w:t>
            </w:r>
          </w:p>
        </w:tc>
      </w:tr>
      <w:tr w:rsidR="00E67ADC" w:rsidRPr="00E67ADC" w14:paraId="1509AA5B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38A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B5A3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0CE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579142, ERR579143, ERR579149</w:t>
            </w:r>
          </w:p>
        </w:tc>
      </w:tr>
      <w:tr w:rsidR="00E67ADC" w:rsidRPr="00E67ADC" w14:paraId="0A65AEE3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18C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B10D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331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9, ERR315372, ERR315376, ERR315401, ERR315460</w:t>
            </w:r>
          </w:p>
        </w:tc>
      </w:tr>
      <w:tr w:rsidR="00E67ADC" w:rsidRPr="00E67ADC" w14:paraId="47035E5C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FBA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108E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0FE2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44, ERR315381, ERR315364, ERR315409, ERR315419</w:t>
            </w:r>
          </w:p>
        </w:tc>
      </w:tr>
      <w:tr w:rsidR="00E67ADC" w:rsidRPr="00E67ADC" w14:paraId="5E531894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C5D0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A6F6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028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8, ERR315416, ERR315448, ERR315405, ERR315473</w:t>
            </w:r>
          </w:p>
        </w:tc>
      </w:tr>
      <w:tr w:rsidR="00E67ADC" w:rsidRPr="00E67ADC" w14:paraId="599E4A83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E06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7655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98A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69, ERR315379, ERR315485, ERR315467</w:t>
            </w:r>
          </w:p>
        </w:tc>
      </w:tr>
      <w:tr w:rsidR="00E67ADC" w:rsidRPr="00E67ADC" w14:paraId="40E9BE03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74C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yroid gland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E4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2C21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37, ERR315358, ERR315363, ERR315428, ERR315397</w:t>
            </w:r>
          </w:p>
        </w:tc>
      </w:tr>
      <w:tr w:rsidR="00E67ADC" w:rsidRPr="00E67ADC" w14:paraId="0EC88971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52A1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C6A7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B82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579133, ERR579139</w:t>
            </w:r>
          </w:p>
        </w:tc>
      </w:tr>
      <w:tr w:rsidR="00E67ADC" w:rsidRPr="00E67ADC" w14:paraId="2ED6B93D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678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77B7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80D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R315351, ERR315352, ERR315350, ERR315391, ERR315446</w:t>
            </w:r>
          </w:p>
        </w:tc>
      </w:tr>
      <w:tr w:rsidR="00E67ADC" w:rsidRPr="00E67ADC" w14:paraId="3BC21439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24E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d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F0FD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D49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2392510, SRR2392509</w:t>
            </w:r>
          </w:p>
        </w:tc>
      </w:tr>
      <w:tr w:rsidR="00E67ADC" w:rsidRPr="00E67ADC" w14:paraId="7DFCE11B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9C1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pu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C10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0D3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2392508, SRR2392507</w:t>
            </w:r>
          </w:p>
        </w:tc>
      </w:tr>
      <w:tr w:rsidR="00E67ADC" w:rsidRPr="00E67ADC" w14:paraId="07F23D2C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C410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u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925F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2A51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2392506, SRR2392505</w:t>
            </w:r>
          </w:p>
        </w:tc>
      </w:tr>
      <w:tr w:rsidR="00E67ADC" w:rsidRPr="00E67ADC" w14:paraId="4579A2C1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68F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D853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D254" w14:textId="30C7F498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18, GSM4559721, GSM4559726</w:t>
            </w:r>
          </w:p>
        </w:tc>
      </w:tr>
      <w:tr w:rsidR="00E67ADC" w:rsidRPr="00E67ADC" w14:paraId="2BA70EC2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8F7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u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C1C3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4782" w14:textId="01FF4A9B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19, GSM4559720, GSM4559728</w:t>
            </w:r>
          </w:p>
        </w:tc>
      </w:tr>
      <w:tr w:rsidR="00E67ADC" w:rsidRPr="00E67ADC" w14:paraId="2929FD57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FBB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pu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BA7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C519" w14:textId="39DDD88D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24, GSM4559725, GSM4559729</w:t>
            </w:r>
          </w:p>
        </w:tc>
      </w:tr>
      <w:tr w:rsidR="00E67ADC" w:rsidRPr="00E67ADC" w14:paraId="3D80FA19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C15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d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A1B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40AE" w14:textId="0EC97491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22, GSM4559723, GSM4559727</w:t>
            </w:r>
          </w:p>
        </w:tc>
      </w:tr>
      <w:tr w:rsidR="00E67ADC" w:rsidRPr="00E67ADC" w14:paraId="14CE3E66" w14:textId="77777777" w:rsidTr="00E67ADC">
        <w:trPr>
          <w:trHeight w:val="510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755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ogonial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em cells</w:t>
            </w: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SSEA4-/KIT+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3F6D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3AF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99528, SRR5099527, SRR5099518, SRR5099517, SRR5099516, SRR5099515</w:t>
            </w:r>
          </w:p>
        </w:tc>
      </w:tr>
      <w:tr w:rsidR="00E67ADC" w:rsidRPr="00E67ADC" w14:paraId="2359FB5B" w14:textId="77777777" w:rsidTr="00E67ADC">
        <w:trPr>
          <w:trHeight w:val="510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C7DB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ogonial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em cells</w:t>
            </w: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SSEA4+/KIT-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755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F8A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99526, SRR5099525, SRR5099520, SRR5099519</w:t>
            </w:r>
          </w:p>
        </w:tc>
      </w:tr>
      <w:tr w:rsidR="00E67ADC" w:rsidRPr="00E67ADC" w14:paraId="2CE476DB" w14:textId="77777777" w:rsidTr="00E67ADC">
        <w:trPr>
          <w:trHeight w:val="510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9FF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ogonial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em cells</w:t>
            </w: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SSEA4+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5CC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8DD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99524, SRR5099523, SRR5099514, SRR5099513, SRR5099512, SRR5099511</w:t>
            </w:r>
          </w:p>
        </w:tc>
      </w:tr>
      <w:tr w:rsidR="00E67ADC" w:rsidRPr="00E67ADC" w14:paraId="5449DA80" w14:textId="77777777" w:rsidTr="00E67ADC">
        <w:trPr>
          <w:trHeight w:val="510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6BC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ogonial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em cells</w:t>
            </w: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KIT+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72D0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592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99522, SRR5099521</w:t>
            </w:r>
          </w:p>
        </w:tc>
      </w:tr>
      <w:tr w:rsidR="00E67ADC" w:rsidRPr="00E67ADC" w14:paraId="69A21C25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363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toli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D465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D63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538834, SRR3538932, SRR3538933</w:t>
            </w:r>
          </w:p>
        </w:tc>
      </w:tr>
      <w:tr w:rsidR="00E67ADC" w:rsidRPr="00E67ADC" w14:paraId="0CA7A8C6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AB6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spermatocyt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7BB2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223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543511, SRR3543512, SRR3543513</w:t>
            </w:r>
          </w:p>
        </w:tc>
      </w:tr>
      <w:tr w:rsidR="00E67ADC" w:rsidRPr="00E67ADC" w14:paraId="32A60E7A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7E43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id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8B02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AE2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543514, SRR3543515, SRR3543516</w:t>
            </w:r>
          </w:p>
        </w:tc>
      </w:tr>
      <w:tr w:rsidR="00E67ADC" w:rsidRPr="00E67ADC" w14:paraId="44B8C67C" w14:textId="77777777" w:rsidTr="00E67ADC">
        <w:trPr>
          <w:trHeight w:val="510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2A2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undifferentiated</w:t>
            </w: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permatogoni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C6C0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908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543517, SRR3543518, SRR3543519</w:t>
            </w:r>
          </w:p>
        </w:tc>
      </w:tr>
      <w:tr w:rsidR="00E67ADC" w:rsidRPr="00E67ADC" w14:paraId="5456FF05" w14:textId="77777777" w:rsidTr="00E67ADC">
        <w:trPr>
          <w:trHeight w:val="255"/>
        </w:trPr>
        <w:tc>
          <w:tcPr>
            <w:tcW w:w="24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552A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toli</w:t>
            </w:r>
            <w:proofErr w:type="spellEnd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lls (mock zika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2F75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7772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251504, SRR5251503, SRR5251502</w:t>
            </w:r>
          </w:p>
        </w:tc>
      </w:tr>
    </w:tbl>
    <w:p w14:paraId="75A62E4D" w14:textId="034B44C0" w:rsidR="00D01461" w:rsidRDefault="00D01461" w:rsidP="005E544F">
      <w:pPr>
        <w:pStyle w:val="Default"/>
        <w:jc w:val="both"/>
        <w:rPr>
          <w:b/>
          <w:bCs/>
          <w:sz w:val="23"/>
          <w:szCs w:val="23"/>
        </w:rPr>
      </w:pPr>
    </w:p>
    <w:p w14:paraId="79992821" w14:textId="2D6029AF" w:rsidR="00D01461" w:rsidRDefault="00D01461" w:rsidP="005E544F">
      <w:pPr>
        <w:pStyle w:val="Default"/>
        <w:jc w:val="both"/>
        <w:rPr>
          <w:b/>
          <w:bCs/>
          <w:sz w:val="23"/>
          <w:szCs w:val="23"/>
        </w:rPr>
      </w:pPr>
    </w:p>
    <w:p w14:paraId="779B9212" w14:textId="0C300FAC" w:rsidR="00E67ADC" w:rsidRDefault="007A728E" w:rsidP="005E544F">
      <w:pPr>
        <w:pStyle w:val="Default"/>
        <w:jc w:val="both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Table</w:t>
      </w:r>
      <w:r w:rsidR="00E67ADC" w:rsidRPr="00D01461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>2</w:t>
      </w:r>
      <w:r w:rsidR="00E67ADC">
        <w:rPr>
          <w:b/>
          <w:bCs/>
          <w:sz w:val="23"/>
          <w:szCs w:val="23"/>
        </w:rPr>
        <w:t>.</w:t>
      </w:r>
      <w:r w:rsidR="00E67ADC" w:rsidRPr="00D01461">
        <w:rPr>
          <w:b/>
          <w:bCs/>
          <w:sz w:val="23"/>
          <w:szCs w:val="23"/>
        </w:rPr>
        <w:t xml:space="preserve"> </w:t>
      </w:r>
      <w:r w:rsidR="00EC404E" w:rsidRPr="00EC404E">
        <w:rPr>
          <w:sz w:val="23"/>
          <w:szCs w:val="23"/>
        </w:rPr>
        <w:t>Summary of Mouse RNA-seq datasets. This table contains the SRA value for each previously published mouse RNA-seq dataset that was reanalyzed as part of this study. The GEO accession number for each new mouse sample generated and subsequently analyzed in this study is also included.</w:t>
      </w:r>
    </w:p>
    <w:p w14:paraId="5D2BE275" w14:textId="45D05F9E" w:rsidR="00E67ADC" w:rsidRDefault="00E67ADC" w:rsidP="005E544F">
      <w:pPr>
        <w:pStyle w:val="Default"/>
        <w:jc w:val="both"/>
        <w:rPr>
          <w:b/>
          <w:bCs/>
          <w:sz w:val="23"/>
          <w:szCs w:val="23"/>
        </w:rPr>
      </w:pPr>
    </w:p>
    <w:tbl>
      <w:tblPr>
        <w:tblW w:w="10790" w:type="dxa"/>
        <w:jc w:val="center"/>
        <w:tblLook w:val="04A0" w:firstRow="1" w:lastRow="0" w:firstColumn="1" w:lastColumn="0" w:noHBand="0" w:noVBand="1"/>
      </w:tblPr>
      <w:tblGrid>
        <w:gridCol w:w="2515"/>
        <w:gridCol w:w="990"/>
        <w:gridCol w:w="7285"/>
      </w:tblGrid>
      <w:tr w:rsidR="00E67ADC" w:rsidRPr="00E67ADC" w14:paraId="2A9D28B0" w14:textId="77777777" w:rsidTr="00E67ADC">
        <w:trPr>
          <w:trHeight w:val="510"/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4A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17F3D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s</w:t>
            </w: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)</w:t>
            </w:r>
          </w:p>
        </w:tc>
        <w:tc>
          <w:tcPr>
            <w:tcW w:w="7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ECD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RA Run #</w:t>
            </w:r>
          </w:p>
        </w:tc>
      </w:tr>
      <w:tr w:rsidR="00E67ADC" w:rsidRPr="00E67ADC" w14:paraId="3B201993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A90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ipose tiss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2BA5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1D3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RR5048011, SRR5048013, SRR5048012, SRR5048014 </w:t>
            </w:r>
          </w:p>
        </w:tc>
      </w:tr>
      <w:tr w:rsidR="00E67ADC" w:rsidRPr="00E67ADC" w14:paraId="7DDD931A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F36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3F1C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F1B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57, SRR5047958, SRR5047959, SRR5047960, SRR5047961</w:t>
            </w:r>
          </w:p>
        </w:tc>
      </w:tr>
      <w:tr w:rsidR="00E67ADC" w:rsidRPr="00E67ADC" w14:paraId="2389414E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514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860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CE4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171014, SRR5171015</w:t>
            </w:r>
          </w:p>
        </w:tc>
      </w:tr>
      <w:tr w:rsidR="00E67ADC" w:rsidRPr="00E67ADC" w14:paraId="1273526A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254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DE40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30F0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13, SRR5047914, SRR5047915, SRR5047916, SRR5047917</w:t>
            </w:r>
          </w:p>
        </w:tc>
      </w:tr>
      <w:tr w:rsidR="00E67ADC" w:rsidRPr="00E67ADC" w14:paraId="610B73F7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5D4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ebral cort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9CE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11D2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RR3191882, SRR3191883, SRR3191884, SRR3191885 </w:t>
            </w:r>
          </w:p>
        </w:tc>
      </w:tr>
      <w:tr w:rsidR="00E67ADC" w:rsidRPr="00E67ADC" w14:paraId="1FDAB304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A84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oden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484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598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63, SRR5047964, SRR5047965, SRR5047966, SRR5047967</w:t>
            </w:r>
          </w:p>
        </w:tc>
      </w:tr>
      <w:tr w:rsidR="00E67ADC" w:rsidRPr="00E67ADC" w14:paraId="24B3C659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568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3E9B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2E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21, SRR5047922, SRR5047923, SRR5047924, SRR5171028</w:t>
            </w:r>
          </w:p>
        </w:tc>
      </w:tr>
      <w:tr w:rsidR="00E67ADC" w:rsidRPr="00E67ADC" w14:paraId="4F7C263D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07E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612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DFE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25, SRR5047926, SRR5047927, SRR5047928, SRR5047929</w:t>
            </w:r>
          </w:p>
        </w:tc>
      </w:tr>
      <w:tr w:rsidR="00E67ADC" w:rsidRPr="00E67ADC" w14:paraId="4EE39CDA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C80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9487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CCA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31, SRR5047932, SRR5047933, SRR5047934, SRR5047935</w:t>
            </w:r>
          </w:p>
        </w:tc>
      </w:tr>
      <w:tr w:rsidR="00E67ADC" w:rsidRPr="00E67ADC" w14:paraId="45051C7B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42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F6F7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2C0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37, SRR5047938, SRR5047939, SRR5047940, SRR5171030</w:t>
            </w:r>
          </w:p>
        </w:tc>
      </w:tr>
      <w:tr w:rsidR="00E67ADC" w:rsidRPr="00E67ADC" w14:paraId="42EE498E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7D3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7B5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F38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171086, SRR5171087</w:t>
            </w:r>
          </w:p>
        </w:tc>
      </w:tr>
      <w:tr w:rsidR="00E67ADC" w:rsidRPr="00E67ADC" w14:paraId="0240CEAA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A48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9880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A30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191889, SRR3191890, SRR3191891, SRR3191892, SRR3191893</w:t>
            </w:r>
          </w:p>
        </w:tc>
      </w:tr>
      <w:tr w:rsidR="00E67ADC" w:rsidRPr="00E67ADC" w14:paraId="7CEBB0A0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007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8B4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2C06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8010, SRR5171046, SRR5171047, SRR5171080, SRR5171081</w:t>
            </w:r>
          </w:p>
        </w:tc>
      </w:tr>
      <w:tr w:rsidR="00E67ADC" w:rsidRPr="00E67ADC" w14:paraId="5D9EA558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F12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FE9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F0B2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95, SRR5047996, SRR5047997, SRR5047998, SRR5047999</w:t>
            </w:r>
          </w:p>
        </w:tc>
      </w:tr>
      <w:tr w:rsidR="00E67ADC" w:rsidRPr="00E67ADC" w14:paraId="25148D84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022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5C33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D5B0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047953, SRR5047954, SRR5047955, SRR5047956, SRR5171084, SRR5171085</w:t>
            </w:r>
          </w:p>
        </w:tc>
      </w:tr>
      <w:tr w:rsidR="00E67ADC" w:rsidRPr="00E67ADC" w14:paraId="7F97D3D9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CCD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u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C779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4599" w14:textId="5DF35009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30, GSM4559731, GSM4559732</w:t>
            </w:r>
          </w:p>
        </w:tc>
      </w:tr>
      <w:tr w:rsidR="00E67ADC" w:rsidRPr="00E67ADC" w14:paraId="20D56B33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20C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p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FA6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994A" w14:textId="5A526367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36, GSM4559737, GSM4559738</w:t>
            </w:r>
          </w:p>
        </w:tc>
      </w:tr>
      <w:tr w:rsidR="00E67ADC" w:rsidRPr="00E67ADC" w14:paraId="18AA191C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49A9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u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B2D6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7870" w14:textId="25BC431B" w:rsidR="00E67ADC" w:rsidRPr="00E67ADC" w:rsidRDefault="00252EAD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w samples; GEO: </w:t>
            </w:r>
            <w:r w:rsidR="00DD516F" w:rsidRPr="00DD516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SM4559733, GSM4559734, GSM4559735</w:t>
            </w:r>
          </w:p>
        </w:tc>
      </w:tr>
      <w:tr w:rsidR="00E67ADC" w:rsidRPr="00E67ADC" w14:paraId="71033157" w14:textId="77777777" w:rsidTr="00E67ADC">
        <w:trPr>
          <w:trHeight w:val="51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186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-ID4_spermatogonia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B0A3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1DCE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189921, SRR5189922, SRR5189923, SRR5189927, SRR5189928, SRR5189929, SRR5189933, SRR5189934, SRR5189935</w:t>
            </w:r>
          </w:p>
        </w:tc>
      </w:tr>
      <w:tr w:rsidR="00E67ADC" w:rsidRPr="00E67ADC" w14:paraId="529221A5" w14:textId="77777777" w:rsidTr="00E67ADC">
        <w:trPr>
          <w:trHeight w:val="51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8B7B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-ID4_spermatogonia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AA8A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5FC8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5189924, SRR5189925, SRR5189926, SRR5189936, SRR5189937, SRR5189938, SRR5189930, SRR5189931, SRR5189932</w:t>
            </w:r>
          </w:p>
        </w:tc>
      </w:tr>
      <w:tr w:rsidR="00E67ADC" w:rsidRPr="00E67ADC" w14:paraId="56CC0909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944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d-Sox9_sertol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343F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52C4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RR1523341, SRR1523340, SRR1523342 </w:t>
            </w:r>
          </w:p>
        </w:tc>
      </w:tr>
      <w:tr w:rsidR="00E67ADC" w:rsidRPr="00E67ADC" w14:paraId="13426512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8452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rmatogonia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26C4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F31C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437699</w:t>
            </w:r>
          </w:p>
        </w:tc>
      </w:tr>
      <w:tr w:rsidR="00E67ADC" w:rsidRPr="00E67ADC" w14:paraId="7030C8D0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2C97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totene spermatocytes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A0E1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3AD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437700</w:t>
            </w:r>
          </w:p>
        </w:tc>
      </w:tr>
      <w:tr w:rsidR="00E67ADC" w:rsidRPr="00E67ADC" w14:paraId="285DC64B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D305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hytene spermatocytes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193E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42BB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437701</w:t>
            </w:r>
          </w:p>
        </w:tc>
      </w:tr>
      <w:tr w:rsidR="00E67ADC" w:rsidRPr="00E67ADC" w14:paraId="47F70768" w14:textId="77777777" w:rsidTr="00E67ADC">
        <w:trPr>
          <w:trHeight w:val="25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F43A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und spermatids‡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2BC4" w14:textId="77777777" w:rsidR="00E67ADC" w:rsidRPr="00E67ADC" w:rsidRDefault="00E67ADC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7BF" w14:textId="77777777" w:rsidR="00E67ADC" w:rsidRPr="00E67ADC" w:rsidRDefault="00E67ADC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67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R3437702</w:t>
            </w:r>
          </w:p>
        </w:tc>
      </w:tr>
    </w:tbl>
    <w:p w14:paraId="65F10211" w14:textId="69E945ED" w:rsidR="00E67ADC" w:rsidRDefault="00E67ADC" w:rsidP="005E544F">
      <w:pPr>
        <w:pStyle w:val="Default"/>
        <w:jc w:val="both"/>
        <w:rPr>
          <w:b/>
          <w:bCs/>
          <w:sz w:val="23"/>
          <w:szCs w:val="23"/>
        </w:rPr>
      </w:pPr>
    </w:p>
    <w:p w14:paraId="0F7D2F0E" w14:textId="77777777" w:rsidR="00E67ADC" w:rsidRPr="00E67ADC" w:rsidRDefault="00E67ADC" w:rsidP="005E544F">
      <w:pPr>
        <w:pStyle w:val="Default"/>
        <w:jc w:val="both"/>
        <w:rPr>
          <w:sz w:val="23"/>
          <w:szCs w:val="23"/>
        </w:rPr>
      </w:pPr>
      <w:r w:rsidRPr="00E67ADC">
        <w:rPr>
          <w:sz w:val="23"/>
          <w:szCs w:val="23"/>
        </w:rPr>
        <w:t xml:space="preserve">* Technical replicates were merged to form three biological replicates. </w:t>
      </w:r>
    </w:p>
    <w:p w14:paraId="64CB8C13" w14:textId="5082D273" w:rsidR="00E67ADC" w:rsidRPr="00E67ADC" w:rsidRDefault="00E67ADC" w:rsidP="005E544F">
      <w:pPr>
        <w:pStyle w:val="Default"/>
        <w:jc w:val="both"/>
        <w:rPr>
          <w:sz w:val="23"/>
          <w:szCs w:val="23"/>
        </w:rPr>
      </w:pPr>
      <w:r w:rsidRPr="00E67ADC">
        <w:rPr>
          <w:sz w:val="23"/>
          <w:szCs w:val="23"/>
        </w:rPr>
        <w:t xml:space="preserve">‡ results of reanalysis included in </w:t>
      </w:r>
      <w:proofErr w:type="spellStart"/>
      <w:r w:rsidRPr="00E67ADC">
        <w:rPr>
          <w:sz w:val="23"/>
          <w:szCs w:val="23"/>
        </w:rPr>
        <w:t>dPCR</w:t>
      </w:r>
      <w:proofErr w:type="spellEnd"/>
      <w:r w:rsidRPr="00E67ADC">
        <w:rPr>
          <w:sz w:val="23"/>
          <w:szCs w:val="23"/>
        </w:rPr>
        <w:t>, but not in fold-change and FDR calculations</w:t>
      </w:r>
    </w:p>
    <w:p w14:paraId="7B0ED7EC" w14:textId="311D65E5" w:rsidR="00D01461" w:rsidRDefault="00D01461" w:rsidP="005E544F">
      <w:pPr>
        <w:pStyle w:val="Default"/>
        <w:jc w:val="both"/>
        <w:rPr>
          <w:b/>
          <w:bCs/>
          <w:sz w:val="23"/>
          <w:szCs w:val="23"/>
        </w:rPr>
      </w:pPr>
    </w:p>
    <w:p w14:paraId="7BFA3E20" w14:textId="77777777" w:rsidR="009150F9" w:rsidRDefault="009150F9">
      <w:pPr>
        <w:rPr>
          <w:rFonts w:ascii="Calibri" w:hAnsi="Calibri" w:cs="Calibri"/>
          <w:b/>
          <w:bCs/>
          <w:color w:val="000000"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14:paraId="0770D9CA" w14:textId="5E103977" w:rsidR="00D53029" w:rsidRDefault="007A728E" w:rsidP="005E544F">
      <w:pPr>
        <w:pStyle w:val="Default"/>
        <w:jc w:val="both"/>
      </w:pPr>
      <w:r>
        <w:rPr>
          <w:b/>
          <w:bCs/>
          <w:sz w:val="23"/>
          <w:szCs w:val="23"/>
        </w:rPr>
        <w:lastRenderedPageBreak/>
        <w:t>Table</w:t>
      </w:r>
      <w:r w:rsidR="00D53029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>11</w:t>
      </w:r>
      <w:r w:rsidR="00D53029">
        <w:rPr>
          <w:b/>
          <w:bCs/>
          <w:sz w:val="23"/>
          <w:szCs w:val="23"/>
        </w:rPr>
        <w:t xml:space="preserve">. </w:t>
      </w:r>
      <w:r w:rsidR="00D53029">
        <w:rPr>
          <w:sz w:val="23"/>
          <w:szCs w:val="23"/>
        </w:rPr>
        <w:t xml:space="preserve">Single-guide RNAs targeting the genes’ upstream (U) and downstream (D) regions used for generating knockout mice. Efficiency of embryo transplantation was presented using the number of total pups delivered by </w:t>
      </w:r>
      <w:proofErr w:type="spellStart"/>
      <w:r w:rsidR="00D53029">
        <w:rPr>
          <w:sz w:val="23"/>
          <w:szCs w:val="23"/>
        </w:rPr>
        <w:t>pseudopregnant</w:t>
      </w:r>
      <w:proofErr w:type="spellEnd"/>
      <w:r w:rsidR="00D53029">
        <w:rPr>
          <w:sz w:val="23"/>
          <w:szCs w:val="23"/>
        </w:rPr>
        <w:t xml:space="preserve"> mice divided by the number of total embryos used for oviduct transplantation (Total pups/embryos transplanted). Efficiency of genome editing was determined by the number of pups carrying enzymatic mutations divided by the number of pups subjected to genotyping (GM pups/pups genotyped).</w:t>
      </w:r>
    </w:p>
    <w:p w14:paraId="2980A9B9" w14:textId="089537C0" w:rsidR="00D53029" w:rsidRDefault="00D53029" w:rsidP="005E544F">
      <w:pPr>
        <w:pStyle w:val="Default"/>
      </w:pPr>
    </w:p>
    <w:tbl>
      <w:tblPr>
        <w:tblW w:w="10256" w:type="dxa"/>
        <w:jc w:val="center"/>
        <w:tblLook w:val="04A0" w:firstRow="1" w:lastRow="0" w:firstColumn="1" w:lastColumn="0" w:noHBand="0" w:noVBand="1"/>
      </w:tblPr>
      <w:tblGrid>
        <w:gridCol w:w="980"/>
        <w:gridCol w:w="1620"/>
        <w:gridCol w:w="1829"/>
        <w:gridCol w:w="1718"/>
        <w:gridCol w:w="358"/>
        <w:gridCol w:w="2900"/>
        <w:gridCol w:w="851"/>
      </w:tblGrid>
      <w:tr w:rsidR="003A7EB7" w:rsidRPr="003A7EB7" w14:paraId="377D054B" w14:textId="77777777" w:rsidTr="003A7EB7">
        <w:trPr>
          <w:trHeight w:val="600"/>
          <w:jc w:val="center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74A7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D8A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O strategy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2C8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pups/embryos transplanted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16F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M pups/</w:t>
            </w: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pups genotyped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7B6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gRNA sequenc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8DD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M</w:t>
            </w:r>
          </w:p>
        </w:tc>
      </w:tr>
      <w:tr w:rsidR="003A7EB7" w:rsidRPr="003A7EB7" w14:paraId="3D1089D2" w14:textId="77777777" w:rsidTr="003A7EB7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D5F4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3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C4F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te electroporation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EA9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/78 (32%)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122F6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/25 (52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70B5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BA04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CAAGAAGAAGTAGG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ED04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</w:t>
            </w:r>
          </w:p>
        </w:tc>
      </w:tr>
      <w:tr w:rsidR="003A7EB7" w:rsidRPr="003A7EB7" w14:paraId="6619536A" w14:textId="77777777" w:rsidTr="003A7EB7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0F30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76C5E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53A60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41D3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2A66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5083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GTTCTGCGCAAAGC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9A0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</w:t>
            </w:r>
          </w:p>
        </w:tc>
      </w:tr>
      <w:tr w:rsidR="003A7EB7" w:rsidRPr="003A7EB7" w14:paraId="35C03523" w14:textId="77777777" w:rsidTr="003A7EB7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E4FE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4/5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DC2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te electroporation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DC5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18C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19 (100</w:t>
            </w:r>
            <w:proofErr w:type="gramStart"/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A527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B02A4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GAAATCCCAGCTTAG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0BD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</w:t>
            </w:r>
          </w:p>
        </w:tc>
      </w:tr>
      <w:tr w:rsidR="003A7EB7" w:rsidRPr="003A7EB7" w14:paraId="09A886D2" w14:textId="77777777" w:rsidTr="003A7EB7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34746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20DD0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C60B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279E7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4798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604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AGGGCAAGGCGAATCC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016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</w:t>
            </w:r>
          </w:p>
        </w:tc>
      </w:tr>
      <w:tr w:rsidR="003A7EB7" w:rsidRPr="003A7EB7" w14:paraId="77424406" w14:textId="77777777" w:rsidTr="003A7EB7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E010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7B04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te electroporation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FA9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54 (35%)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ED76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/19 (63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9EB6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739A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CAAGAAACACGTTC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995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</w:t>
            </w:r>
          </w:p>
        </w:tc>
      </w:tr>
      <w:tr w:rsidR="003A7EB7" w:rsidRPr="003A7EB7" w14:paraId="69CDAD2D" w14:textId="77777777" w:rsidTr="003A7EB7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7FB5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2163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5BC9C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1B139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97A0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8647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CAGCCTCCGATCCC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31A1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</w:t>
            </w:r>
          </w:p>
        </w:tc>
      </w:tr>
      <w:tr w:rsidR="003A7EB7" w:rsidRPr="003A7EB7" w14:paraId="5A32B8CF" w14:textId="77777777" w:rsidTr="003A7EB7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8053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2d1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B5F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te electroporation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697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/77 (25%)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13A7F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/19 (68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F76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C98B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CGGTCGTGAACGAT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B522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</w:t>
            </w:r>
          </w:p>
        </w:tc>
      </w:tr>
      <w:tr w:rsidR="003A7EB7" w:rsidRPr="003A7EB7" w14:paraId="4D5F2114" w14:textId="77777777" w:rsidTr="003A7EB7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8C6C5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7126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82C4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6961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6F5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A39D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CCTTTGACACGGTGTT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A8A8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</w:t>
            </w:r>
          </w:p>
        </w:tc>
      </w:tr>
      <w:tr w:rsidR="003A7EB7" w:rsidRPr="003A7EB7" w14:paraId="1EAD07F3" w14:textId="77777777" w:rsidTr="003A7EB7">
        <w:trPr>
          <w:trHeight w:val="300"/>
          <w:jc w:val="center"/>
        </w:trPr>
        <w:tc>
          <w:tcPr>
            <w:tcW w:w="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D342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xo1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606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ygote electroporation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3DF3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/40 (18%)</w:t>
            </w:r>
          </w:p>
        </w:tc>
        <w:tc>
          <w:tcPr>
            <w:tcW w:w="1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9A6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/7 (71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FFDE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D14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ATCTTCGTAGGGAGAT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2EC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</w:t>
            </w:r>
          </w:p>
        </w:tc>
      </w:tr>
      <w:tr w:rsidR="003A7EB7" w:rsidRPr="003A7EB7" w14:paraId="12EE3038" w14:textId="77777777" w:rsidTr="003A7EB7">
        <w:trPr>
          <w:trHeight w:val="300"/>
          <w:jc w:val="center"/>
        </w:trPr>
        <w:tc>
          <w:tcPr>
            <w:tcW w:w="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C5D3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0139B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D0724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79DC9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FA3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F3C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ATAGATCGGATAATT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3DC2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</w:t>
            </w:r>
          </w:p>
        </w:tc>
      </w:tr>
    </w:tbl>
    <w:p w14:paraId="5F8883BC" w14:textId="1332ABFA" w:rsidR="003A7EB7" w:rsidRDefault="003A7EB7" w:rsidP="005E544F">
      <w:pPr>
        <w:pStyle w:val="Default"/>
      </w:pPr>
    </w:p>
    <w:p w14:paraId="75CCAD6E" w14:textId="42A61559" w:rsidR="003A7EB7" w:rsidRDefault="003A7EB7" w:rsidP="005E544F">
      <w:pPr>
        <w:pStyle w:val="Default"/>
      </w:pPr>
    </w:p>
    <w:p w14:paraId="20D99951" w14:textId="77777777" w:rsidR="009150F9" w:rsidRDefault="009150F9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14:paraId="7273641A" w14:textId="5F263687" w:rsidR="009150F9" w:rsidRDefault="007A728E" w:rsidP="009150F9">
      <w:pPr>
        <w:spacing w:after="0" w:line="240" w:lineRule="auto"/>
        <w:jc w:val="both"/>
        <w:rPr>
          <w:sz w:val="23"/>
          <w:szCs w:val="23"/>
        </w:rPr>
      </w:pPr>
      <w:bookmarkStart w:id="0" w:name="_Hlk43123117"/>
      <w:r>
        <w:rPr>
          <w:b/>
          <w:bCs/>
          <w:sz w:val="23"/>
          <w:szCs w:val="23"/>
        </w:rPr>
        <w:lastRenderedPageBreak/>
        <w:t>Table</w:t>
      </w:r>
      <w:r w:rsidR="009150F9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 xml:space="preserve">12. </w:t>
      </w:r>
      <w:r w:rsidR="009150F9">
        <w:rPr>
          <w:sz w:val="23"/>
          <w:szCs w:val="23"/>
        </w:rPr>
        <w:t>Sanger sequencing of detailed genotype of mutant DNA sequences in all the five mouse lines.</w:t>
      </w:r>
      <w:bookmarkEnd w:id="0"/>
    </w:p>
    <w:p w14:paraId="4FD43FF1" w14:textId="77777777" w:rsidR="009150F9" w:rsidRDefault="009150F9" w:rsidP="009150F9">
      <w:pPr>
        <w:spacing w:after="0" w:line="240" w:lineRule="auto"/>
        <w:rPr>
          <w:sz w:val="23"/>
          <w:szCs w:val="23"/>
        </w:rPr>
      </w:pPr>
    </w:p>
    <w:tbl>
      <w:tblPr>
        <w:tblW w:w="9120" w:type="dxa"/>
        <w:jc w:val="center"/>
        <w:tblLook w:val="04A0" w:firstRow="1" w:lastRow="0" w:firstColumn="1" w:lastColumn="0" w:noHBand="0" w:noVBand="1"/>
      </w:tblPr>
      <w:tblGrid>
        <w:gridCol w:w="940"/>
        <w:gridCol w:w="3600"/>
        <w:gridCol w:w="1000"/>
        <w:gridCol w:w="3600"/>
      </w:tblGrid>
      <w:tr w:rsidR="009150F9" w:rsidRPr="003A7EB7" w14:paraId="3C2E0732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DC31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FCE6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stream sequence (25 bp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C6C5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246B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wnstream sequence (25 bp)</w:t>
            </w:r>
          </w:p>
        </w:tc>
      </w:tr>
      <w:tr w:rsidR="009150F9" w:rsidRPr="003A7EB7" w14:paraId="7611C8FA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E4F3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2BAC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AGACACCATGCAGCTCCAGG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46D0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97F8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GCGCAGAACCAAATAATGGTAG</w:t>
            </w:r>
          </w:p>
        </w:tc>
      </w:tr>
      <w:tr w:rsidR="009150F9" w:rsidRPr="003A7EB7" w14:paraId="275298E2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0E64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4/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D7A4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TGCTCCACCATGAAGCCCAC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62BA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,79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6398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CGCCTTGCCCTGTGGCTTCTAA</w:t>
            </w:r>
          </w:p>
        </w:tc>
      </w:tr>
      <w:tr w:rsidR="009150F9" w:rsidRPr="003A7EB7" w14:paraId="32149EDD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7B3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9073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GGTTTTCCAAGCCACAGCCT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5E1F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BD01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GGATAATTTGCGAGAAGCCAC</w:t>
            </w:r>
          </w:p>
        </w:tc>
      </w:tr>
      <w:tr w:rsidR="009150F9" w:rsidRPr="003A7EB7" w14:paraId="14F6B90F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368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2d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5CB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GAGCCGAACTGTAAATTCACGG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EDA3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453A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AAGGCCAATGTGTGCTTTTTCG</w:t>
            </w:r>
          </w:p>
        </w:tc>
      </w:tr>
      <w:tr w:rsidR="009150F9" w:rsidRPr="003A7EB7" w14:paraId="04EB1252" w14:textId="77777777" w:rsidTr="00F07653">
        <w:trPr>
          <w:trHeight w:val="30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3902" w14:textId="77777777" w:rsidR="009150F9" w:rsidRPr="003A7EB7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xo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E348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TTTTGTAGGCGGCATCGCTGT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2E07" w14:textId="77777777" w:rsidR="009150F9" w:rsidRPr="003A7EB7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9976" w14:textId="77777777" w:rsidR="009150F9" w:rsidRPr="003A7EB7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CAGTCTTACCTGCCCAGAAATT</w:t>
            </w:r>
          </w:p>
        </w:tc>
      </w:tr>
    </w:tbl>
    <w:p w14:paraId="492A8E15" w14:textId="77777777" w:rsidR="009150F9" w:rsidRDefault="009150F9" w:rsidP="009150F9">
      <w:pPr>
        <w:spacing w:after="0" w:line="240" w:lineRule="auto"/>
        <w:rPr>
          <w:sz w:val="23"/>
          <w:szCs w:val="23"/>
        </w:rPr>
      </w:pPr>
    </w:p>
    <w:p w14:paraId="788DC960" w14:textId="77777777" w:rsidR="009150F9" w:rsidRDefault="009150F9" w:rsidP="005E544F">
      <w:pPr>
        <w:pStyle w:val="Default"/>
      </w:pPr>
    </w:p>
    <w:p w14:paraId="732E12AF" w14:textId="77777777" w:rsidR="005E544F" w:rsidRDefault="005E544F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14:paraId="02FADC90" w14:textId="17705297" w:rsidR="00D53029" w:rsidRDefault="007A728E" w:rsidP="005E544F">
      <w:pPr>
        <w:spacing w:after="0" w:line="240" w:lineRule="auto"/>
        <w:jc w:val="both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>Table</w:t>
      </w:r>
      <w:r w:rsidR="00D53029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>13</w:t>
      </w:r>
      <w:r w:rsidR="00D53029">
        <w:rPr>
          <w:b/>
          <w:bCs/>
          <w:sz w:val="23"/>
          <w:szCs w:val="23"/>
        </w:rPr>
        <w:t xml:space="preserve">. </w:t>
      </w:r>
      <w:r w:rsidR="00D53029">
        <w:rPr>
          <w:sz w:val="23"/>
          <w:szCs w:val="23"/>
        </w:rPr>
        <w:t>Primers and PCR conditions used for genotyping the mutant alleles of the knockout mouse lines.</w:t>
      </w:r>
    </w:p>
    <w:p w14:paraId="3EAAE59D" w14:textId="11C6309D" w:rsidR="00D53029" w:rsidRDefault="00D53029" w:rsidP="005E544F">
      <w:pPr>
        <w:spacing w:after="0" w:line="240" w:lineRule="auto"/>
        <w:rPr>
          <w:b/>
          <w:bCs/>
          <w:sz w:val="23"/>
          <w:szCs w:val="23"/>
        </w:rPr>
      </w:pPr>
    </w:p>
    <w:tbl>
      <w:tblPr>
        <w:tblW w:w="11335" w:type="dxa"/>
        <w:jc w:val="center"/>
        <w:tblLook w:val="04A0" w:firstRow="1" w:lastRow="0" w:firstColumn="1" w:lastColumn="0" w:noHBand="0" w:noVBand="1"/>
      </w:tblPr>
      <w:tblGrid>
        <w:gridCol w:w="940"/>
        <w:gridCol w:w="686"/>
        <w:gridCol w:w="3337"/>
        <w:gridCol w:w="3577"/>
        <w:gridCol w:w="642"/>
        <w:gridCol w:w="1052"/>
        <w:gridCol w:w="1105"/>
      </w:tblGrid>
      <w:tr w:rsidR="003A7EB7" w:rsidRPr="003A7EB7" w14:paraId="0819D83B" w14:textId="77777777" w:rsidTr="003A7EB7">
        <w:trPr>
          <w:trHeight w:val="600"/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4A5D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FBD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C89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ACAB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015A" w14:textId="64A9743B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ze</w:t>
            </w: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bp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B9C61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nealing</w:t>
            </w: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°C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B286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ongation</w:t>
            </w:r>
            <w:r w:rsidRPr="003A7E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 (sec)</w:t>
            </w:r>
          </w:p>
        </w:tc>
      </w:tr>
      <w:tr w:rsidR="003A7EB7" w:rsidRPr="003A7EB7" w14:paraId="69FB026D" w14:textId="77777777" w:rsidTr="003A7EB7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F69F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0B87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04BE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CATCTTCTGCCAAGAGC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F0E7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ATTTTCCCACGAGGT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7568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E60E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9EA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7A4BC60E" w14:textId="77777777" w:rsidTr="003A7EB7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8F69F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2899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5291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AAACTGGGGCTGAAAAG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6E7A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TTGGTTCTGCGCAAAGCCTG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41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513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EF5E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13206B68" w14:textId="77777777" w:rsidTr="003A7EB7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1048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4/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41C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6ABB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TTTCAGAACACGGGAAAGAAGCG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3246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TCTCTGGAAAGGTCTTACTTGTGC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4C9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40A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33E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124B424D" w14:textId="77777777" w:rsidTr="003A7EB7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52EA0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92A7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0B66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ATGGTCCAACCCTCC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3647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GGTCGTCAGCCATACC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FCC4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CC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6E1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26FB6BA6" w14:textId="77777777" w:rsidTr="003A7EB7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4FCC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3E6B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6BB6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AGGGGCCTGTCTAGGTT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A9D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AATTATCCCAGGGGAT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D6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FF5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8BEB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6F9DF90B" w14:textId="77777777" w:rsidTr="003A7EB7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7867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CAA2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59B5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CGTAATCCATTTGGC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38B7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AATTATCCCAGGGGAG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4A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22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095C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000FF196" w14:textId="77777777" w:rsidTr="003A7EB7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070C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2d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0824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0A12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GTCGTGAACGATTTTGGT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8D5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AGTGAGTGCCGAGCA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5A7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F820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BC7D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5BD15B5E" w14:textId="77777777" w:rsidTr="003A7EB7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3C9BA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D44A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FBC4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AAAGCCCAAACTGGTCA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62B8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CATTGGCCTTATCACCG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28D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FE59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7D4A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00B50954" w14:textId="77777777" w:rsidTr="003A7EB7">
        <w:trPr>
          <w:trHeight w:val="300"/>
          <w:jc w:val="center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1D0A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xo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ADBA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68AD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CTTCTCTCCGAGTACACC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7FDA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GCACGCTGTTACCTTG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A137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9EB5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CE3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A7EB7" w:rsidRPr="003A7EB7" w14:paraId="3F9AED1E" w14:textId="77777777" w:rsidTr="003A7EB7">
        <w:trPr>
          <w:trHeight w:val="300"/>
          <w:jc w:val="center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8E8B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38BA" w14:textId="77777777" w:rsidR="003A7EB7" w:rsidRPr="003A7EB7" w:rsidRDefault="003A7EB7" w:rsidP="005E54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86D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CAGAAGAGTTGGACACC</w:t>
            </w:r>
          </w:p>
        </w:tc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618E" w14:textId="77777777" w:rsidR="003A7EB7" w:rsidRPr="003A7EB7" w:rsidRDefault="003A7EB7" w:rsidP="005E544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A7EB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GTAAGACTGATAGACAGC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7B1F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3BE3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5566" w14:textId="77777777" w:rsidR="003A7EB7" w:rsidRPr="003A7EB7" w:rsidRDefault="003A7EB7" w:rsidP="005E5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A7E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</w:tbl>
    <w:p w14:paraId="7B43AE67" w14:textId="6E86AE89" w:rsidR="003A7EB7" w:rsidRDefault="003A7EB7" w:rsidP="005E544F">
      <w:pPr>
        <w:spacing w:after="0" w:line="240" w:lineRule="auto"/>
        <w:rPr>
          <w:b/>
          <w:bCs/>
          <w:sz w:val="23"/>
          <w:szCs w:val="23"/>
        </w:rPr>
      </w:pPr>
    </w:p>
    <w:p w14:paraId="12A346A0" w14:textId="1CD93395" w:rsidR="003A7EB7" w:rsidRDefault="003A7EB7" w:rsidP="005E544F">
      <w:pPr>
        <w:spacing w:after="0" w:line="240" w:lineRule="auto"/>
        <w:rPr>
          <w:sz w:val="23"/>
          <w:szCs w:val="23"/>
        </w:rPr>
      </w:pPr>
    </w:p>
    <w:p w14:paraId="3E25B34B" w14:textId="77777777" w:rsidR="009150F9" w:rsidRDefault="009150F9">
      <w:pPr>
        <w:rPr>
          <w:rFonts w:ascii="Calibri" w:hAnsi="Calibri" w:cs="Calibri"/>
          <w:b/>
          <w:bCs/>
          <w:color w:val="000000"/>
          <w:sz w:val="23"/>
          <w:szCs w:val="23"/>
        </w:rPr>
      </w:pPr>
      <w:r>
        <w:rPr>
          <w:b/>
          <w:bCs/>
          <w:sz w:val="23"/>
          <w:szCs w:val="23"/>
        </w:rPr>
        <w:br w:type="page"/>
      </w:r>
    </w:p>
    <w:p w14:paraId="5A1FBFF7" w14:textId="39A83774" w:rsidR="009150F9" w:rsidRPr="00D01461" w:rsidRDefault="007A728E" w:rsidP="009150F9">
      <w:pPr>
        <w:pStyle w:val="Default"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>Table</w:t>
      </w:r>
      <w:r w:rsidR="009150F9">
        <w:rPr>
          <w:b/>
          <w:bCs/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S</w:t>
      </w:r>
      <w:r w:rsidR="009150F9">
        <w:rPr>
          <w:b/>
          <w:bCs/>
          <w:sz w:val="23"/>
          <w:szCs w:val="23"/>
        </w:rPr>
        <w:t xml:space="preserve">14. </w:t>
      </w:r>
      <w:r w:rsidR="009150F9" w:rsidRPr="00D01461">
        <w:rPr>
          <w:sz w:val="23"/>
          <w:szCs w:val="23"/>
        </w:rPr>
        <w:t>Human</w:t>
      </w:r>
      <w:r w:rsidR="009150F9">
        <w:rPr>
          <w:b/>
          <w:bCs/>
          <w:sz w:val="23"/>
          <w:szCs w:val="23"/>
        </w:rPr>
        <w:t xml:space="preserve"> </w:t>
      </w:r>
      <w:r w:rsidR="009150F9">
        <w:rPr>
          <w:sz w:val="23"/>
          <w:szCs w:val="23"/>
        </w:rPr>
        <w:t>and mouse RT-PCR primer sequences used for verification of reproductive tract-specificity.</w:t>
      </w:r>
    </w:p>
    <w:p w14:paraId="0F143BED" w14:textId="77777777" w:rsidR="009150F9" w:rsidRDefault="009150F9" w:rsidP="009150F9">
      <w:pPr>
        <w:pStyle w:val="Default"/>
        <w:jc w:val="both"/>
        <w:rPr>
          <w:b/>
          <w:bCs/>
          <w:sz w:val="23"/>
          <w:szCs w:val="23"/>
        </w:rPr>
      </w:pPr>
    </w:p>
    <w:tbl>
      <w:tblPr>
        <w:tblW w:w="9940" w:type="dxa"/>
        <w:jc w:val="center"/>
        <w:tblLook w:val="04A0" w:firstRow="1" w:lastRow="0" w:firstColumn="1" w:lastColumn="0" w:noHBand="0" w:noVBand="1"/>
      </w:tblPr>
      <w:tblGrid>
        <w:gridCol w:w="1500"/>
        <w:gridCol w:w="832"/>
        <w:gridCol w:w="3217"/>
        <w:gridCol w:w="3217"/>
        <w:gridCol w:w="800"/>
        <w:gridCol w:w="730"/>
      </w:tblGrid>
      <w:tr w:rsidR="009150F9" w:rsidRPr="00D01461" w14:paraId="5A53468E" w14:textId="77777777" w:rsidTr="00F07653">
        <w:trPr>
          <w:trHeight w:val="525"/>
          <w:jc w:val="center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BAB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644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21E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9B2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Reverse Primer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47FB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ize</w:t>
            </w: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bp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0B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ycles</w:t>
            </w:r>
          </w:p>
        </w:tc>
      </w:tr>
      <w:tr w:rsidR="009150F9" w:rsidRPr="00D01461" w14:paraId="4F21AA9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978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02216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8C4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4EA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ATCCCCGGCTGTA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06A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AGTGCTTCACGTCCA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1D8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02C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7D881A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880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C18765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E22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583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TCCCTGAGTGCAAA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225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GCTATACCCAGCAAG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E31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922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36F4774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2F2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AM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6BB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498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TCATGCCCACATCA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A7C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AGTGCTGAAAATAAAAACTC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32F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237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6B3B35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0D3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67204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322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ABE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CCTCAAGTTCTCAGACA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775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TGTTCACCACCCACA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D23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70C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DA607C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24E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HMG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4E1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AD9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GGTTGGGAACGTGGTG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164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GAACCAAACATCTCAG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8F6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7F4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4AEE00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667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SPH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D99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35D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TGAATGATGGTTTGCT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7E1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CATTCTGACCTGCTG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952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77C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DCB8C7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C14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X27609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D4F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8C0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TGATCCGGCTAGCT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C36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TGGCTCCAACTTCACAGGTC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136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EBE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07B63B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D44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16orf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8AF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8B9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GCCATATGCGTGCG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9DE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AACCGTCTTTTGACTCTG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B1C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4F9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424C26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340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1orf1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AE6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8D6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AACACTTTGGATTCAGGTTC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203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AATTTTGGAACAGAAGCCTT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5F0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7E3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7E9330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824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2orf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5CC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F67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CCATGGCCCTCTTCT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07A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GAGGAGATGATGGC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8CB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4C6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97FB1F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7A5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4orf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3DC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F38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TGGAGTGGCACATCAA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9CD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TTCAGAATCGCACCG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C88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C62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054EAD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F94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CDC1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89C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977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TCTTACCTGCCCTCAG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FB0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ATAGTACCTTGGGA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3D1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9DB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373497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41F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34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3D2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CCTCTGCCTGCCTAT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90A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AGGCCCTTTGGTG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2DB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A7E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57BEAD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5B4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PA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EAA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723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TCAAACCCTGTGAGG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AED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ATAAGCGGTTCATGC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B93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288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BE25E7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8F0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CAF8L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C84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39F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TCCAGCTAGATGCCA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404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GTGTATGCACTCATATAAGGGGT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0E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3A1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9122DDC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CF3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FCAB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AF6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BE6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GAGTGAGGGAGCTT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6F0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ACACTCTGTAAGGTCT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31D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E35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7EBDDA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60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ICH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9D7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A72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ACGACGACGACTTC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733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CTGTTTCCTTTGCA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E73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E17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0B40A3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7C2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TD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C34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5B5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AGAGAGGGAGTGCCA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2AC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AGTCTGGGATATGG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6FE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000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DA7D31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117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ER1L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818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0C6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AAACGGTATGAGC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F53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ATGGCCAAATAGTGC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E2C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C56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754B87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1A2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LT6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539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804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TGCAGTGGAGAGAT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F50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TGCAAACCTGCCAG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706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B9A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998BC9A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CE9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QCA1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8D9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853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AGTGCCATGACCTTA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9BB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GACCGCATACAAAGC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93E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C51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F19EB1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311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CN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34B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555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AAAACAACCTGCGG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0D0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CGCCTATTGAGGGATT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C3F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BEF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753016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568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GEA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671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DD1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GAAAGCGTCTTTCTGA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34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ACATAGTGCTCACCTGGAG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356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E15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250790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79A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GEB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8A8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4F5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TCAGCTGTCTTGGTGCC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1D6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TGTACTCTCTGCGGA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5C2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CB7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67161B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275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ROH2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A70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2F8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TACCAAGGGCCAGGG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3D4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AGTCGTGTGGTCAGT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3C0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FE8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147601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1C1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A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AC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995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TAAGCATTTCAGGTCCTC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A9A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GTGCAGTGGCTCTTG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E41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860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422850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DF8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2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B02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03F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GGTTCAATGGAGTG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A92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GCTTGCACATTACCAGTGT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DF1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19E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C2E432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876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P4R3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4C3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817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TGATCCACGCAACA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A7D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GAGAGTCTACCTTGC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D03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467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6FC3B6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054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R23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CFF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CF4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TGAACTGCTTCCCACA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D35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TTCCAAAAGGTCCAGTGC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2D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DB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419B97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30D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R23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575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24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AGCTGGAATTCTGCGCATCT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467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TTGTCCGAACACGC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16E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9E0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ABD2F7C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60F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R23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209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70B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CGTCTCCTGATAGCC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1F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TAGGGGTGACTTCC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2B8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FEB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BEC126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77B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SS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C4B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DDF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TGCCTTGCAACTCC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817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GTCTGAGGTCTCACCT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43D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5CE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BC01A5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047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XO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E7A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E7E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TAAGTCTGGACTGC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0F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CCCAAAATCTCTCCTT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790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C69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19CB86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8DA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C22A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60D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0CD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TGGTGTCAGCAGAGA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BA4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CATACCAAGTCAAACTCA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112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C2B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84048C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292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G11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3ED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7B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TCATCCTGGAGCACA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22A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CTTGAGACGATCCT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449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B3A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81A0F4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500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G1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320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F85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TGCTGTTTCCAGGATC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9AC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CAGACACTTCCGCA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FCE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8C6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D0670E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32C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A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503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EF2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CATCCAACACTGGGG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9D0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AGATGGGATTCCTC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FFC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D7F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02FC18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234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50A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324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CCCTGACTCACATTGG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91A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GAAACCTTTGAATGTC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635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2EB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CABED8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CF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F1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4A0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CACCAATGGGTCGAA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E2F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GACTCCCTTGATGTCT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9B5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130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F87EE3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FCB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378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B0A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AGGTCAGAGGAATCCG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A72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ACACCAGGGTGACTT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244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E94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F609AF7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732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310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AFA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CGAGACACTATCAA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889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TCAGAGCAATCCCGA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F5A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D79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9E40CC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FC6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D87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8AF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ATTACAGCCGGAGA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1C9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CTCAAAGATCCCTGC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E9C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789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006BF6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F28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SPINT5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F74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E91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TGAAGAAGGGCACCTGTA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B9D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ACAGCCACTGAAGAC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563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466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</w:tr>
      <w:tr w:rsidR="009150F9" w:rsidRPr="00D01461" w14:paraId="6FCDA5C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C8C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CP10L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3A4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BAA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ACAACGCCCAAATAC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014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AGGAAGATTCTGCCGC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5A4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6E2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3D14FE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EA4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13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87B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AD8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CAGATCGAGAGGTTT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094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TTGTGGCTCCTGCG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FA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8BC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A8F4FC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2FC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976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AB7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CCACAGGAGAGCCCT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1A1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GTGGGACCTGACCTT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6F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7A0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8FD515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B0E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39D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648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ATTCAACAAGGCAC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139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CAGCAAATTTTGGGTC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4AF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08B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E15485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5B3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E47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70C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ACTGCAGGACTCAC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BAC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TGTTCCTTTACTGC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D2B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697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9611CE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AF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LE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8B7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28E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GTCTATTTGTCAAGT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E32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GAACTTCGTGCTTCCTG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788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93F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F3F3AC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CB1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PTE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D5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E72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GGCAAAGGAAGAACC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FDB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AACATGTGGCAGGGG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66C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089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5964D6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237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ML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414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0B9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TGTAACCTGGCTGC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7E4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AGTGGCTCGCTCCTT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F18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235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15E7D2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244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PC5O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BD4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740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CTGCAGGACCATAGTTGG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40EE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GCAAAGCAGACCTGTG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C53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E1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006D5D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BB4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10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78C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FF9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CAGAAAACACAGCTATC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745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TCCTTGTGCTTCGG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B9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76B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6B5AD1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DD1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10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823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318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TTGTACACAGGAATCAAGG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F4C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GGATGGAAGGGTTCA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F24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622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2432B27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12C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C6B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E7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TGTTCTGCCTAGCA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86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TTTGATTCTGTTGCGC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B7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2CE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17E3C3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487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F12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F23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TTACCGCTGCACACC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A5F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GAAGAGTGGGCATTG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858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E6C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48CF99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BEA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DB0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E89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TAGACAACGAAGAGC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EC4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ATCCTTCAGCCCACA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508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65F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DD1124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C9D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700011L22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8D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415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AACAACTGTGGCAGG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F85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GCATACAGGGGGACA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982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617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404594A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182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700018B08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C0D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2A8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GTATCCAGGAAGGG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A9B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AGACTCGTGCGGACA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F8A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51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2CE1F0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5F5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700042G07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FB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369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TCAGCTTGTTCGAGC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AF7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AGAACTCGAGGTGACAGAA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B22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96A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E2AEA34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07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4930558K02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618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486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GTGCCTAACCAAGAGG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334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TGTACCGTTTTCAC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8D9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201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07D7DCD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956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4932429P05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37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F7F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GTTTGTTAAAATTGCCC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366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GATCCAAAGCAGGGT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542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44B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EEFDE8A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868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4933412E24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0CB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442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ACCCGGGGACTTACC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DE1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TTCTCACTGACAGCCT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FD1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2D4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196853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62B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4933424G06Ri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202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8D4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AGAACAACTGCTGAG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A21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GGGTAGCGCAAAAG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99F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360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445863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140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am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45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A78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ACTTCACTTGCTATCCTG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B24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TGGGTCCACCATTCC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EA4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C73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5D06EA5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A6E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sph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6A2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196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CCAGAGACAGAAGATGG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04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CCTCTGTGCAATCCCA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054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97A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F52852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CB1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es5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459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440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GCCATCATCGAGGGGT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3F3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ATGGCTCCCGCTGAG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7A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312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3789024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285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pa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DB1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C56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GGGTGCTTTCAGTG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647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AGAACCTGGTCTCCT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32F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689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1C5667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8C8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fcab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32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5E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GATGCAGGTGGAGAA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97B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AAGGCCATCACCTT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A94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B7B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9C85695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E54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rich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6EC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CB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CTTGACCTATCCGTCT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D93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TGATTGTTGCCTGTT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481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287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702420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82A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D39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BF7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AGCCAAGGCTTTCTCCA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04E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CCACTGTATTCTGGAG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24F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3A6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D4AA10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103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er1l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9F8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77D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AAACGGTATGAGCT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D6A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ATGGCCAAATAGTGC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03E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E3E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2CD11C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67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lt6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471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C7C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CTGTTGGCAGTCTCA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B3E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GCACTGGTGCGTCATA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390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BFA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3594278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F9C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m350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E08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169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GCATTGGTGGATACTTT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FCB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TAGTTGCTGGTCG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CC5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299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BB758A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225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m49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DFA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320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CTTTTCCAACGCTCCT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164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CTGCAAGAACTGACA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40F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0CC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FD93DB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E72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m52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71D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71E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TACAGCTACATTGCTCT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0C6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CCAAAACTGAAAGCTCA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67D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B6C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A9B9EF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A47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m57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98F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071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AAGAGAGAACCCTGA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669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GCACCCAAACACAAAG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0D3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BB7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E37CE0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68A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m66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E9B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246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CATGGAGCTTGCTAC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1D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GGGATTCTCGTATCAT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A68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19D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1A99C0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033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qca1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4A1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2AC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TCATTGGCATGCTCC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859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TGTTGTCATACCGG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AA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949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5876E63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A33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cn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946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E1B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GTCGGACAGAGATGG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59C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ACTCACTGGAGGAT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5D3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081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7B6F2D6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DA7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gea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F0F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A5C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GGCTCACCTATGAT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3ED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TAAGCTCTGGGATCG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1BF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A6A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C6D4F0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C3B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ageb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659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CDE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ATGCTGAAACAACCA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3F4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CAGGCCAAGAATGGAT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668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83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D900EA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E9E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roh2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2B6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BD0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TTGGTTCCATGCTGGA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684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TGTAGTCTGTCCACC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F7C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8FE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8DFE5B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A51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a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3DA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B81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AGCATTTCCTGAGCATCG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FE7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GGGTTGAGATCCCG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5EC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6EB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79C017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230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et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AE0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D3A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CTGTGACGACCTTGT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B10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AAAATGAGAGACGGCA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D04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135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CAF2577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504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p2d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AA99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996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TCAATCAGAAGGCCC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0A5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AAACACTCTTAAAGGAGAA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496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05E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22F8B47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290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r23a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14B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80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CCCTAGTTGCAAGGC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440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ATCCCAGCGCATGCT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837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DAD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B137D0E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F17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r23a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57C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E05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CCCTAGTTGCAAGGC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0C8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ATCCCAGCGCATGCT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62F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DDEC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3D6657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3F2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Prr23a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966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DCF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CCCCTAGTTGCAAGGC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E15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TATCCCAGCGCATGCT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A87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BF59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BDD2A1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5F8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rss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509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9C0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GTCGCCGACACCCAAAA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C88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CTTCCCCCTGTCAAA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CDC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4C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153528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7E7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xo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757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8AA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TAAGTGCTGCCTGTT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37D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CAAAATCTCTCCTGCAT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AAE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0F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29E96ADA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B78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lc22a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7FE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83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GGTCTGGACACCAGT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03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AGCGGCCCAACTTGT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5AF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D6C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181E659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04A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g1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BA1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B9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AGGAAACTCAGGGGACA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200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CACCCTTCAGTTG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42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178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70D2801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7ADD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g1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4E8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17A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AGGAAACTCAGGGGACA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78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CTCCACCCTTCAGTTG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A3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559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66DE49C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8E7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FC7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58A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CACCAGGAAGCCTCAGAT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A67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GGGTGACAGGGTAGTG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551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3BA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6753073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3A1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1FDC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04E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GACATGGCAGTTTCT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E9E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GAAACAAACCGCG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204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502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1CA45E3B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99C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0D48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608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GACATGGCAGTTTCT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8E3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GAAACAAACCGCG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44F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FE1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A175E8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B0A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ata31d1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0CB5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B2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GGACATGGCAGTTTCT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C78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GAAACAAACCGCG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F5D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0FFE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C92A944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90B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ED9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A90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AGAACCAAATAATGTG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A7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CATAGCGGAACCACT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4BF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5D0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866AC5C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851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D3F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06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TACAACGATCCCTGTCT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A5C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TGCTCTCTGTAGCAAGG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A66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D0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DE3A42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055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pint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8BC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14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GTCTCTCCTGTCTGCTG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C9C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TTCGCTCCAAGGTG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B3E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6C2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0360E32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53F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cp10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EE3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37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CACTGGCTGACATCTGGTCC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A497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CTGCTCTAGGGCCAAA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AA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E89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4EEAF4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4FE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13c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620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6EF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CAGCAGACGACATGC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1F5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TTCTAACTCCACCATCTTC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9D0F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085D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6BB7F1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FCC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50E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FD7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AAGCTAGATCGCCA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DF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AGCGCATGTAGTCG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ABE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85F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0BC981ED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7DA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ex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8FF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FE6D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GGCTCAAAGGAAACAG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73A4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TAATTGCAGGCAGCC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1E76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8470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47994D7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0E4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le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A7EF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C7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CTCAAGATTCCAACCAG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297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GGACACGATTCCGA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94B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010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7D92230F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E6D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p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A61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67E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ACTGGCTACGACACAA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528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TCACACCGATGACCAC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971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1A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1D71949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03C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iml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3FD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A39A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GCGAAAATTCAGCACAG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C20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AATTGCTGCCTGGTCCC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B81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3CD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67AB083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F82A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rpc5o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1EC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8E2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TCGCGGATCTTTCCGA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4C9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TAATAGTACAGGTAAAGCAA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12F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86AA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9150F9" w:rsidRPr="00D01461" w14:paraId="3B58F731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10E0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2962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5D6F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ACCCAGAGAGTGGGTC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341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GGAGGCAGGTGCTTGT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B6B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8DC7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4547DBA0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DBD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3E37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C621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ACATCGAGCCAGCATCA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CD75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TTCCAGGATGTACTTCAG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E9E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37A1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56D0174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758B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4F54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30D8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TGTCCTATCTGCTGGTTC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9473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GCGCTTCATGGGTG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F2A4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68F3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9150F9" w:rsidRPr="00D01461" w14:paraId="39E0F348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F94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D823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9666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TACAAACCACAGCAG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9F2B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GTCATCCTTGAGGCTT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25D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6E45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9150F9" w:rsidRPr="00D01461" w14:paraId="7A930CBA" w14:textId="77777777" w:rsidTr="00F07653">
        <w:trPr>
          <w:trHeight w:val="300"/>
          <w:jc w:val="center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40E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Wfdc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7EA6" w14:textId="77777777" w:rsidR="009150F9" w:rsidRPr="00D01461" w:rsidRDefault="009150F9" w:rsidP="00F07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7DAC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ACTACAAACCACAGCAGC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0162" w14:textId="77777777" w:rsidR="009150F9" w:rsidRPr="00D01461" w:rsidRDefault="009150F9" w:rsidP="00F07653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014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GGTCATCCTTGAGGCTTC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D488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4DA2" w14:textId="77777777" w:rsidR="009150F9" w:rsidRPr="00D01461" w:rsidRDefault="009150F9" w:rsidP="00F07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014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</w:tr>
    </w:tbl>
    <w:p w14:paraId="765C2358" w14:textId="77777777" w:rsidR="009150F9" w:rsidRDefault="009150F9" w:rsidP="009150F9">
      <w:pPr>
        <w:pStyle w:val="Default"/>
        <w:jc w:val="both"/>
        <w:rPr>
          <w:b/>
          <w:bCs/>
          <w:sz w:val="23"/>
          <w:szCs w:val="23"/>
        </w:rPr>
      </w:pPr>
    </w:p>
    <w:p w14:paraId="47C4D6D6" w14:textId="77777777" w:rsidR="009150F9" w:rsidRDefault="009150F9" w:rsidP="009150F9">
      <w:pPr>
        <w:pStyle w:val="Default"/>
        <w:jc w:val="both"/>
        <w:rPr>
          <w:b/>
          <w:bCs/>
          <w:sz w:val="23"/>
          <w:szCs w:val="23"/>
        </w:rPr>
      </w:pPr>
    </w:p>
    <w:sectPr w:rsidR="009150F9" w:rsidSect="003A7E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29"/>
    <w:rsid w:val="00191F16"/>
    <w:rsid w:val="00252EAD"/>
    <w:rsid w:val="003341A2"/>
    <w:rsid w:val="003A7EB7"/>
    <w:rsid w:val="004E4086"/>
    <w:rsid w:val="005E544F"/>
    <w:rsid w:val="007A728E"/>
    <w:rsid w:val="009150F9"/>
    <w:rsid w:val="00BD200B"/>
    <w:rsid w:val="00C45696"/>
    <w:rsid w:val="00D01461"/>
    <w:rsid w:val="00D53029"/>
    <w:rsid w:val="00DD516F"/>
    <w:rsid w:val="00E41C4D"/>
    <w:rsid w:val="00E45E79"/>
    <w:rsid w:val="00E46623"/>
    <w:rsid w:val="00E67ADC"/>
    <w:rsid w:val="00EC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6040"/>
  <w15:chartTrackingRefBased/>
  <w15:docId w15:val="{8F5C3AA6-1979-4A4A-A5CD-46735A6CA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30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0146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283</Words>
  <Characters>1301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Thomas</dc:creator>
  <cp:keywords/>
  <dc:description/>
  <cp:lastModifiedBy>Garcia, Thomas</cp:lastModifiedBy>
  <cp:revision>6</cp:revision>
  <cp:lastPrinted>2020-06-15T15:37:00Z</cp:lastPrinted>
  <dcterms:created xsi:type="dcterms:W3CDTF">2020-06-09T20:45:00Z</dcterms:created>
  <dcterms:modified xsi:type="dcterms:W3CDTF">2020-06-15T19:19:00Z</dcterms:modified>
</cp:coreProperties>
</file>